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101" w:rsidRDefault="00351101" w:rsidP="00351101">
      <w:pPr>
        <w:spacing w:after="185"/>
        <w:ind w:left="461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E71AE11" wp14:editId="3A2F77E6">
                <wp:extent cx="5419658" cy="3973725"/>
                <wp:effectExtent l="0" t="0" r="0" b="0"/>
                <wp:docPr id="5416" name="Group 54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9658" cy="3973725"/>
                          <a:chOff x="2" y="0"/>
                          <a:chExt cx="5419658" cy="3973725"/>
                        </a:xfrm>
                      </wpg:grpSpPr>
                      <wps:wsp>
                        <wps:cNvPr id="394" name="Shape 394"/>
                        <wps:cNvSpPr/>
                        <wps:spPr>
                          <a:xfrm>
                            <a:off x="510381" y="3475355"/>
                            <a:ext cx="439889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8899">
                                <a:moveTo>
                                  <a:pt x="0" y="0"/>
                                </a:moveTo>
                                <a:lnTo>
                                  <a:pt x="4398899" y="0"/>
                                </a:lnTo>
                              </a:path>
                            </a:pathLst>
                          </a:custGeom>
                          <a:ln w="6106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" name="Shape 395"/>
                        <wps:cNvSpPr/>
                        <wps:spPr>
                          <a:xfrm>
                            <a:off x="1390111" y="3475355"/>
                            <a:ext cx="0" cy="732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3279">
                                <a:moveTo>
                                  <a:pt x="0" y="0"/>
                                </a:moveTo>
                                <a:lnTo>
                                  <a:pt x="0" y="73279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6" name="Shape 396"/>
                        <wps:cNvSpPr/>
                        <wps:spPr>
                          <a:xfrm>
                            <a:off x="2709895" y="3475355"/>
                            <a:ext cx="0" cy="732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3279">
                                <a:moveTo>
                                  <a:pt x="0" y="0"/>
                                </a:moveTo>
                                <a:lnTo>
                                  <a:pt x="0" y="73279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7" name="Shape 397"/>
                        <wps:cNvSpPr/>
                        <wps:spPr>
                          <a:xfrm>
                            <a:off x="4029552" y="3475355"/>
                            <a:ext cx="0" cy="732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3279">
                                <a:moveTo>
                                  <a:pt x="0" y="0"/>
                                </a:moveTo>
                                <a:lnTo>
                                  <a:pt x="0" y="73279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92" name="Rectangle 4892"/>
                        <wps:cNvSpPr/>
                        <wps:spPr>
                          <a:xfrm>
                            <a:off x="2190900" y="3804703"/>
                            <a:ext cx="1522858" cy="1690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b/>
                                  <w:sz w:val="22"/>
                                </w:rPr>
                                <w:t>km LCM catego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91" name="Rectangle 4891"/>
                        <wps:cNvSpPr/>
                        <wps:spPr>
                          <a:xfrm>
                            <a:off x="2114521" y="3804703"/>
                            <a:ext cx="101596" cy="1690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b/>
                                  <w:sz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9" name="Rectangle 399"/>
                        <wps:cNvSpPr/>
                        <wps:spPr>
                          <a:xfrm>
                            <a:off x="3759300" y="3583655"/>
                            <a:ext cx="739980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Grasslan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0" name="Rectangle 400"/>
                        <wps:cNvSpPr/>
                        <wps:spPr>
                          <a:xfrm>
                            <a:off x="2554063" y="3583655"/>
                            <a:ext cx="442170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Urba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1" name="Rectangle 401"/>
                        <wps:cNvSpPr/>
                        <wps:spPr>
                          <a:xfrm>
                            <a:off x="1220689" y="3583655"/>
                            <a:ext cx="46928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Arabl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2" name="Shape 402"/>
                        <wps:cNvSpPr/>
                        <wps:spPr>
                          <a:xfrm>
                            <a:off x="510381" y="0"/>
                            <a:ext cx="0" cy="34753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5355">
                                <a:moveTo>
                                  <a:pt x="0" y="0"/>
                                </a:moveTo>
                                <a:lnTo>
                                  <a:pt x="0" y="3475355"/>
                                </a:lnTo>
                              </a:path>
                            </a:pathLst>
                          </a:custGeom>
                          <a:ln w="6106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3" name="Shape 403"/>
                        <wps:cNvSpPr/>
                        <wps:spPr>
                          <a:xfrm>
                            <a:off x="437102" y="3127883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7327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4" name="Shape 404"/>
                        <wps:cNvSpPr/>
                        <wps:spPr>
                          <a:xfrm>
                            <a:off x="437102" y="2432812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7327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5" name="Shape 405"/>
                        <wps:cNvSpPr/>
                        <wps:spPr>
                          <a:xfrm>
                            <a:off x="437102" y="1737741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7327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6" name="Shape 406"/>
                        <wps:cNvSpPr/>
                        <wps:spPr>
                          <a:xfrm>
                            <a:off x="437102" y="1042670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7327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7" name="Shape 407"/>
                        <wps:cNvSpPr/>
                        <wps:spPr>
                          <a:xfrm>
                            <a:off x="437102" y="347599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7327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8" name="Rectangle 408"/>
                        <wps:cNvSpPr/>
                        <wps:spPr>
                          <a:xfrm rot="-5399999">
                            <a:off x="-870056" y="1417603"/>
                            <a:ext cx="1909138" cy="1690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b/>
                                  <w:color w:val="3E58AC"/>
                                  <w:sz w:val="22"/>
                                </w:rPr>
                                <w:t>Genetic Diversity (H</w:t>
                              </w:r>
                              <w:r w:rsidRPr="00356471">
                                <w:rPr>
                                  <w:rFonts w:eastAsia="Arial" w:cs="Arial"/>
                                  <w:b/>
                                  <w:color w:val="3E58AC"/>
                                  <w:sz w:val="22"/>
                                  <w:vertAlign w:val="subscript"/>
                                </w:rPr>
                                <w:t>O</w:t>
                              </w:r>
                              <w:r>
                                <w:rPr>
                                  <w:rFonts w:eastAsia="Arial" w:cs="Arial"/>
                                  <w:b/>
                                  <w:color w:val="3E58AC"/>
                                  <w:sz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09" name="Rectangle 409"/>
                        <wps:cNvSpPr/>
                        <wps:spPr>
                          <a:xfrm>
                            <a:off x="208125" y="321435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0.7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0" name="Rectangle 410"/>
                        <wps:cNvSpPr/>
                        <wps:spPr>
                          <a:xfrm>
                            <a:off x="208125" y="1016475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0.7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1" name="Rectangle 411"/>
                        <wps:cNvSpPr/>
                        <wps:spPr>
                          <a:xfrm>
                            <a:off x="208125" y="1711542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0.7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2" name="Rectangle 412"/>
                        <wps:cNvSpPr/>
                        <wps:spPr>
                          <a:xfrm>
                            <a:off x="208125" y="2406619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0.7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3" name="Rectangle 413"/>
                        <wps:cNvSpPr/>
                        <wps:spPr>
                          <a:xfrm>
                            <a:off x="208125" y="3101686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0.6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4" name="Shape 414"/>
                        <wps:cNvSpPr/>
                        <wps:spPr>
                          <a:xfrm>
                            <a:off x="4909280" y="0"/>
                            <a:ext cx="0" cy="34753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5355">
                                <a:moveTo>
                                  <a:pt x="0" y="0"/>
                                </a:moveTo>
                                <a:lnTo>
                                  <a:pt x="0" y="3475355"/>
                                </a:lnTo>
                              </a:path>
                            </a:pathLst>
                          </a:custGeom>
                          <a:ln w="6106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5" name="Shape 415"/>
                        <wps:cNvSpPr/>
                        <wps:spPr>
                          <a:xfrm>
                            <a:off x="4909280" y="3127883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6" name="Shape 416"/>
                        <wps:cNvSpPr/>
                        <wps:spPr>
                          <a:xfrm>
                            <a:off x="4909280" y="2571750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7" name="Shape 417"/>
                        <wps:cNvSpPr/>
                        <wps:spPr>
                          <a:xfrm>
                            <a:off x="4909280" y="2015744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8" name="Shape 418"/>
                        <wps:cNvSpPr/>
                        <wps:spPr>
                          <a:xfrm>
                            <a:off x="4909280" y="1459738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9" name="Shape 419"/>
                        <wps:cNvSpPr/>
                        <wps:spPr>
                          <a:xfrm>
                            <a:off x="4909280" y="903605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0" name="Shape 420"/>
                        <wps:cNvSpPr/>
                        <wps:spPr>
                          <a:xfrm>
                            <a:off x="4909280" y="347599"/>
                            <a:ext cx="732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1" name="Rectangle 421"/>
                        <wps:cNvSpPr/>
                        <wps:spPr>
                          <a:xfrm rot="5399999">
                            <a:off x="4380671" y="1897900"/>
                            <a:ext cx="1908955" cy="1690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b/>
                                  <w:color w:val="2EB848"/>
                                  <w:sz w:val="22"/>
                                </w:rPr>
                                <w:t>Shannon Diversity (H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2" name="Rectangle 422"/>
                        <wps:cNvSpPr/>
                        <wps:spPr>
                          <a:xfrm>
                            <a:off x="4982563" y="321435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3" name="Rectangle 423"/>
                        <wps:cNvSpPr/>
                        <wps:spPr>
                          <a:xfrm>
                            <a:off x="4982563" y="877539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1.8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4" name="Rectangle 424"/>
                        <wps:cNvSpPr/>
                        <wps:spPr>
                          <a:xfrm>
                            <a:off x="4982563" y="1433540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1.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5" name="Rectangle 425"/>
                        <wps:cNvSpPr/>
                        <wps:spPr>
                          <a:xfrm>
                            <a:off x="4982563" y="1989672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1.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6" name="Rectangle 426"/>
                        <wps:cNvSpPr/>
                        <wps:spPr>
                          <a:xfrm>
                            <a:off x="4982563" y="2545683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1.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7" name="Rectangle 427"/>
                        <wps:cNvSpPr/>
                        <wps:spPr>
                          <a:xfrm>
                            <a:off x="4982563" y="3101686"/>
                            <a:ext cx="315998" cy="1502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  <w:sz w:val="19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8" name="Shape 428"/>
                        <wps:cNvSpPr/>
                        <wps:spPr>
                          <a:xfrm>
                            <a:off x="1350486" y="2462276"/>
                            <a:ext cx="79375" cy="6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8707">
                                <a:moveTo>
                                  <a:pt x="39624" y="0"/>
                                </a:moveTo>
                                <a:lnTo>
                                  <a:pt x="79375" y="68707"/>
                                </a:lnTo>
                                <a:lnTo>
                                  <a:pt x="0" y="68707"/>
                                </a:lnTo>
                                <a:lnTo>
                                  <a:pt x="39624" y="0"/>
                                </a:lnTo>
                                <a:close/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9" name="Shape 429"/>
                        <wps:cNvSpPr/>
                        <wps:spPr>
                          <a:xfrm>
                            <a:off x="1350486" y="2462276"/>
                            <a:ext cx="79375" cy="6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8707">
                                <a:moveTo>
                                  <a:pt x="39624" y="0"/>
                                </a:moveTo>
                                <a:lnTo>
                                  <a:pt x="79375" y="68707"/>
                                </a:lnTo>
                                <a:lnTo>
                                  <a:pt x="0" y="68707"/>
                                </a:lnTo>
                                <a:lnTo>
                                  <a:pt x="39624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0" name="Shape 430"/>
                        <wps:cNvSpPr/>
                        <wps:spPr>
                          <a:xfrm>
                            <a:off x="3989801" y="1147445"/>
                            <a:ext cx="79375" cy="6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8707">
                                <a:moveTo>
                                  <a:pt x="39751" y="0"/>
                                </a:moveTo>
                                <a:lnTo>
                                  <a:pt x="79375" y="68707"/>
                                </a:lnTo>
                                <a:lnTo>
                                  <a:pt x="0" y="68707"/>
                                </a:lnTo>
                                <a:lnTo>
                                  <a:pt x="3975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1" name="Shape 431"/>
                        <wps:cNvSpPr/>
                        <wps:spPr>
                          <a:xfrm>
                            <a:off x="3989801" y="1147445"/>
                            <a:ext cx="79375" cy="6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8707">
                                <a:moveTo>
                                  <a:pt x="39751" y="0"/>
                                </a:moveTo>
                                <a:lnTo>
                                  <a:pt x="79375" y="68707"/>
                                </a:lnTo>
                                <a:lnTo>
                                  <a:pt x="0" y="68707"/>
                                </a:lnTo>
                                <a:lnTo>
                                  <a:pt x="39751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2" name="Shape 432"/>
                        <wps:cNvSpPr/>
                        <wps:spPr>
                          <a:xfrm>
                            <a:off x="2670144" y="1150747"/>
                            <a:ext cx="79375" cy="6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8707">
                                <a:moveTo>
                                  <a:pt x="39751" y="0"/>
                                </a:moveTo>
                                <a:lnTo>
                                  <a:pt x="79375" y="68707"/>
                                </a:lnTo>
                                <a:lnTo>
                                  <a:pt x="0" y="68707"/>
                                </a:lnTo>
                                <a:lnTo>
                                  <a:pt x="3975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3" name="Shape 433"/>
                        <wps:cNvSpPr/>
                        <wps:spPr>
                          <a:xfrm>
                            <a:off x="2670144" y="1150747"/>
                            <a:ext cx="79375" cy="6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75" h="68707">
                                <a:moveTo>
                                  <a:pt x="39751" y="0"/>
                                </a:moveTo>
                                <a:lnTo>
                                  <a:pt x="79375" y="68707"/>
                                </a:lnTo>
                                <a:lnTo>
                                  <a:pt x="0" y="68707"/>
                                </a:lnTo>
                                <a:lnTo>
                                  <a:pt x="39751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4" name="Shape 434"/>
                        <wps:cNvSpPr/>
                        <wps:spPr>
                          <a:xfrm>
                            <a:off x="1390111" y="2878963"/>
                            <a:ext cx="990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060">
                                <a:moveTo>
                                  <a:pt x="99060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58A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6" name="Shape 436"/>
                        <wps:cNvSpPr/>
                        <wps:spPr>
                          <a:xfrm>
                            <a:off x="1291177" y="2137156"/>
                            <a:ext cx="9893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933">
                                <a:moveTo>
                                  <a:pt x="98933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58A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7" name="Shape 437"/>
                        <wps:cNvSpPr/>
                        <wps:spPr>
                          <a:xfrm>
                            <a:off x="1291177" y="2878963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8" name="Shape 438"/>
                        <wps:cNvSpPr/>
                        <wps:spPr>
                          <a:xfrm>
                            <a:off x="1390111" y="2137156"/>
                            <a:ext cx="0" cy="7418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41807">
                                <a:moveTo>
                                  <a:pt x="0" y="74180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9" name="Shape 439"/>
                        <wps:cNvSpPr/>
                        <wps:spPr>
                          <a:xfrm>
                            <a:off x="1291177" y="2137156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0" name="Shape 440"/>
                        <wps:cNvSpPr/>
                        <wps:spPr>
                          <a:xfrm>
                            <a:off x="2709895" y="1350518"/>
                            <a:ext cx="9893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933">
                                <a:moveTo>
                                  <a:pt x="98933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58A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" name="Shape 442"/>
                        <wps:cNvSpPr/>
                        <wps:spPr>
                          <a:xfrm>
                            <a:off x="2610834" y="1042670"/>
                            <a:ext cx="990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060">
                                <a:moveTo>
                                  <a:pt x="99060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58A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3" name="Shape 443"/>
                        <wps:cNvSpPr/>
                        <wps:spPr>
                          <a:xfrm>
                            <a:off x="2610834" y="1350518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4" name="Shape 444"/>
                        <wps:cNvSpPr/>
                        <wps:spPr>
                          <a:xfrm>
                            <a:off x="2709895" y="1042670"/>
                            <a:ext cx="0" cy="3078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07848">
                                <a:moveTo>
                                  <a:pt x="0" y="3078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" name="Shape 445"/>
                        <wps:cNvSpPr/>
                        <wps:spPr>
                          <a:xfrm>
                            <a:off x="2610834" y="1042670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6" name="Shape 446"/>
                        <wps:cNvSpPr/>
                        <wps:spPr>
                          <a:xfrm>
                            <a:off x="4029552" y="1366774"/>
                            <a:ext cx="9893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8933">
                                <a:moveTo>
                                  <a:pt x="98933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58A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8" name="Shape 448"/>
                        <wps:cNvSpPr/>
                        <wps:spPr>
                          <a:xfrm>
                            <a:off x="3930491" y="1019810"/>
                            <a:ext cx="990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9060">
                                <a:moveTo>
                                  <a:pt x="99060" y="0"/>
                                </a:move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58A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9" name="Shape 449"/>
                        <wps:cNvSpPr/>
                        <wps:spPr>
                          <a:xfrm>
                            <a:off x="3930491" y="1366774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0" name="Shape 450"/>
                        <wps:cNvSpPr/>
                        <wps:spPr>
                          <a:xfrm>
                            <a:off x="4029552" y="1019810"/>
                            <a:ext cx="0" cy="3469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6964">
                                <a:moveTo>
                                  <a:pt x="0" y="3469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1" name="Shape 451"/>
                        <wps:cNvSpPr/>
                        <wps:spPr>
                          <a:xfrm>
                            <a:off x="3930491" y="1019810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3E58AC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35" name="Shape 11335"/>
                        <wps:cNvSpPr/>
                        <wps:spPr>
                          <a:xfrm>
                            <a:off x="1353534" y="2816352"/>
                            <a:ext cx="73279" cy="732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 h="73278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  <a:lnTo>
                                  <a:pt x="73279" y="73278"/>
                                </a:lnTo>
                                <a:lnTo>
                                  <a:pt x="0" y="7327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sq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B84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3" name="Shape 453"/>
                        <wps:cNvSpPr/>
                        <wps:spPr>
                          <a:xfrm>
                            <a:off x="1353534" y="2816352"/>
                            <a:ext cx="73279" cy="732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 h="73278">
                                <a:moveTo>
                                  <a:pt x="0" y="73278"/>
                                </a:moveTo>
                                <a:lnTo>
                                  <a:pt x="73279" y="73278"/>
                                </a:lnTo>
                                <a:lnTo>
                                  <a:pt x="732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36" name="Shape 11336"/>
                        <wps:cNvSpPr/>
                        <wps:spPr>
                          <a:xfrm>
                            <a:off x="3992849" y="1704721"/>
                            <a:ext cx="73279" cy="732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 h="73278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  <a:lnTo>
                                  <a:pt x="73279" y="73278"/>
                                </a:lnTo>
                                <a:lnTo>
                                  <a:pt x="0" y="7327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B84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5" name="Shape 455"/>
                        <wps:cNvSpPr/>
                        <wps:spPr>
                          <a:xfrm>
                            <a:off x="3992849" y="1704721"/>
                            <a:ext cx="73279" cy="732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 h="73278">
                                <a:moveTo>
                                  <a:pt x="0" y="73278"/>
                                </a:moveTo>
                                <a:lnTo>
                                  <a:pt x="73279" y="73278"/>
                                </a:lnTo>
                                <a:lnTo>
                                  <a:pt x="732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37" name="Shape 11337"/>
                        <wps:cNvSpPr/>
                        <wps:spPr>
                          <a:xfrm>
                            <a:off x="2673191" y="2097024"/>
                            <a:ext cx="73279" cy="732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 h="73279">
                                <a:moveTo>
                                  <a:pt x="0" y="0"/>
                                </a:moveTo>
                                <a:lnTo>
                                  <a:pt x="73279" y="0"/>
                                </a:lnTo>
                                <a:lnTo>
                                  <a:pt x="73279" y="73279"/>
                                </a:lnTo>
                                <a:lnTo>
                                  <a:pt x="0" y="732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00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B84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7" name="Shape 457"/>
                        <wps:cNvSpPr/>
                        <wps:spPr>
                          <a:xfrm>
                            <a:off x="2673191" y="2097024"/>
                            <a:ext cx="73279" cy="732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279" h="73279">
                                <a:moveTo>
                                  <a:pt x="0" y="73279"/>
                                </a:moveTo>
                                <a:lnTo>
                                  <a:pt x="73279" y="73279"/>
                                </a:lnTo>
                                <a:lnTo>
                                  <a:pt x="732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8" name="Shape 458"/>
                        <wps:cNvSpPr/>
                        <wps:spPr>
                          <a:xfrm>
                            <a:off x="1291177" y="3260217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9" name="Shape 459"/>
                        <wps:cNvSpPr/>
                        <wps:spPr>
                          <a:xfrm>
                            <a:off x="1390111" y="2445766"/>
                            <a:ext cx="0" cy="8144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814451">
                                <a:moveTo>
                                  <a:pt x="0" y="81445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0" name="Shape 460"/>
                        <wps:cNvSpPr/>
                        <wps:spPr>
                          <a:xfrm>
                            <a:off x="1291177" y="2445766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1" name="Shape 461"/>
                        <wps:cNvSpPr/>
                        <wps:spPr>
                          <a:xfrm>
                            <a:off x="2610834" y="2399665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2" name="Shape 462"/>
                        <wps:cNvSpPr/>
                        <wps:spPr>
                          <a:xfrm>
                            <a:off x="2709895" y="1867535"/>
                            <a:ext cx="0" cy="5321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32130">
                                <a:moveTo>
                                  <a:pt x="0" y="53213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3" name="Shape 463"/>
                        <wps:cNvSpPr/>
                        <wps:spPr>
                          <a:xfrm>
                            <a:off x="2610834" y="1867535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4" name="Shape 464"/>
                        <wps:cNvSpPr/>
                        <wps:spPr>
                          <a:xfrm>
                            <a:off x="3930491" y="1841881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5" name="Shape 465"/>
                        <wps:cNvSpPr/>
                        <wps:spPr>
                          <a:xfrm>
                            <a:off x="4029552" y="1640840"/>
                            <a:ext cx="0" cy="201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01040">
                                <a:moveTo>
                                  <a:pt x="0" y="2010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6" name="Shape 466"/>
                        <wps:cNvSpPr/>
                        <wps:spPr>
                          <a:xfrm>
                            <a:off x="3930491" y="1640840"/>
                            <a:ext cx="19799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7993">
                                <a:moveTo>
                                  <a:pt x="0" y="0"/>
                                </a:moveTo>
                                <a:lnTo>
                                  <a:pt x="197993" y="0"/>
                                </a:lnTo>
                              </a:path>
                            </a:pathLst>
                          </a:custGeom>
                          <a:ln w="12212" cap="flat">
                            <a:miter lim="100000"/>
                          </a:ln>
                        </wps:spPr>
                        <wps:style>
                          <a:lnRef idx="1">
                            <a:srgbClr val="2EB848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7" name="Shape 467"/>
                        <wps:cNvSpPr/>
                        <wps:spPr>
                          <a:xfrm>
                            <a:off x="510381" y="0"/>
                            <a:ext cx="4398899" cy="34753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98899" h="3475355">
                                <a:moveTo>
                                  <a:pt x="0" y="3475355"/>
                                </a:moveTo>
                                <a:lnTo>
                                  <a:pt x="4398899" y="3475355"/>
                                </a:lnTo>
                                <a:lnTo>
                                  <a:pt x="439889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59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4" name="Rectangle 474"/>
                        <wps:cNvSpPr/>
                        <wps:spPr>
                          <a:xfrm>
                            <a:off x="623843" y="66764"/>
                            <a:ext cx="135194" cy="2262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351101" w:rsidRDefault="00351101" w:rsidP="00351101">
                              <w:pPr>
                                <w:spacing w:after="160"/>
                              </w:pPr>
                              <w:r>
                                <w:rPr>
                                  <w:rFonts w:eastAsia="Arial" w:cs="Arial"/>
                                </w:rP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E71AE11" id="Group 5416" o:spid="_x0000_s1026" style="width:426.75pt;height:312.9pt;mso-position-horizontal-relative:char;mso-position-vertical-relative:line" coordorigin="" coordsize="54196,397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">
                <v:shape id="Shape 394" o:spid="_x0000_s1027" style="position:absolute;left:5103;top:34753;width:43989;height:0;visibility:visible;mso-wrap-style:square;v-text-anchor:top" coordsize="439889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" path="m,l4398899,e" filled="f" strokeweight=".16961mm">
                  <v:stroke miterlimit="1" joinstyle="miter"/>
                  <v:path arrowok="t" textboxrect="0,0,4398899,0"/>
                </v:shape>
                <v:shape id="Shape 395" o:spid="_x0000_s1028" style="position:absolute;left:13901;top:34753;width:0;height:733;visibility:visible;mso-wrap-style:square;v-text-anchor:top" coordsize="0,73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" path="m,l,73279e" filled="f" strokeweight=".33922mm">
                  <v:stroke miterlimit="1" joinstyle="miter"/>
                  <v:path arrowok="t" textboxrect="0,0,0,73279"/>
                </v:shape>
                <v:shape id="Shape 396" o:spid="_x0000_s1029" style="position:absolute;left:27098;top:34753;width:0;height:733;visibility:visible;mso-wrap-style:square;v-text-anchor:top" coordsize="0,73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" path="m,l,73279e" filled="f" strokeweight=".33922mm">
                  <v:stroke miterlimit="1" joinstyle="miter"/>
                  <v:path arrowok="t" textboxrect="0,0,0,73279"/>
                </v:shape>
                <v:shape id="Shape 397" o:spid="_x0000_s1030" style="position:absolute;left:40295;top:34753;width:0;height:733;visibility:visible;mso-wrap-style:square;v-text-anchor:top" coordsize="0,73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" path="m,l,73279e" filled="f" strokeweight=".33922mm">
                  <v:stroke miterlimit="1" joinstyle="miter"/>
                  <v:path arrowok="t" textboxrect="0,0,0,73279"/>
                </v:shape>
                <v:rect id="Rectangle 4892" o:spid="_x0000_s1031" style="position:absolute;left:21909;top:38047;width:15228;height:1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b/>
                            <w:sz w:val="22"/>
                          </w:rPr>
                          <w:t>km LCM category</w:t>
                        </w:r>
                      </w:p>
                    </w:txbxContent>
                  </v:textbox>
                </v:rect>
                <v:rect id="Rectangle 4891" o:spid="_x0000_s1032" style="position:absolute;left:21145;top:38047;width:1016;height:16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b/>
                            <w:sz w:val="22"/>
                          </w:rPr>
                          <w:t>2</w:t>
                        </w:r>
                      </w:p>
                    </w:txbxContent>
                  </v:textbox>
                </v:rect>
                <v:rect id="Rectangle 399" o:spid="_x0000_s1033" style="position:absolute;left:37593;top:35836;width:7399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Grassland</w:t>
                        </w:r>
                      </w:p>
                    </w:txbxContent>
                  </v:textbox>
                </v:rect>
                <v:rect id="Rectangle 400" o:spid="_x0000_s1034" style="position:absolute;left:25540;top:35836;width:4422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Urban</w:t>
                        </w:r>
                      </w:p>
                    </w:txbxContent>
                  </v:textbox>
                </v:rect>
                <v:rect id="Rectangle 401" o:spid="_x0000_s1035" style="position:absolute;left:12206;top:35836;width:4693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Arable</w:t>
                        </w:r>
                      </w:p>
                    </w:txbxContent>
                  </v:textbox>
                </v:rect>
                <v:shape id="Shape 402" o:spid="_x0000_s1036" style="position:absolute;left:5103;width:0;height:34753;visibility:visible;mso-wrap-style:square;v-text-anchor:top" coordsize="0,3475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" path="m,l,3475355e" filled="f" strokeweight=".16961mm">
                  <v:stroke miterlimit="1" joinstyle="miter"/>
                  <v:path arrowok="t" textboxrect="0,0,0,3475355"/>
                </v:shape>
                <v:shape id="Shape 403" o:spid="_x0000_s1037" style="position:absolute;left:4371;top:31278;width:732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" path="m73279,l,e" filled="f" strokeweight=".33922mm">
                  <v:stroke miterlimit="1" joinstyle="miter"/>
                  <v:path arrowok="t" textboxrect="0,0,73279,0"/>
                </v:shape>
                <v:shape id="Shape 404" o:spid="_x0000_s1038" style="position:absolute;left:4371;top:24328;width:732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" path="m73279,l,e" filled="f" strokeweight=".33922mm">
                  <v:stroke miterlimit="1" joinstyle="miter"/>
                  <v:path arrowok="t" textboxrect="0,0,73279,0"/>
                </v:shape>
                <v:shape id="Shape 405" o:spid="_x0000_s1039" style="position:absolute;left:4371;top:17377;width:732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" path="m73279,l,e" filled="f" strokeweight=".33922mm">
                  <v:stroke miterlimit="1" joinstyle="miter"/>
                  <v:path arrowok="t" textboxrect="0,0,73279,0"/>
                </v:shape>
                <v:shape id="Shape 406" o:spid="_x0000_s1040" style="position:absolute;left:4371;top:10426;width:732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" path="m73279,l,e" filled="f" strokeweight=".33922mm">
                  <v:stroke miterlimit="1" joinstyle="miter"/>
                  <v:path arrowok="t" textboxrect="0,0,73279,0"/>
                </v:shape>
                <v:shape id="Shape 407" o:spid="_x0000_s1041" style="position:absolute;left:4371;top:3475;width:732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" path="m73279,l,e" filled="f" strokeweight=".33922mm">
                  <v:stroke miterlimit="1" joinstyle="miter"/>
                  <v:path arrowok="t" textboxrect="0,0,73279,0"/>
                </v:shape>
                <v:rect id="Rectangle 408" o:spid="_x0000_s1042" style="position:absolute;left:-8701;top:14176;width:19091;height:1690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b/>
                            <w:color w:val="3E58AC"/>
                            <w:sz w:val="22"/>
                          </w:rPr>
                          <w:t>Genetic Diversity (H</w:t>
                        </w:r>
                        <w:r w:rsidRPr="00356471">
                          <w:rPr>
                            <w:rFonts w:eastAsia="Arial" w:cs="Arial"/>
                            <w:b/>
                            <w:color w:val="3E58AC"/>
                            <w:sz w:val="22"/>
                            <w:vertAlign w:val="subscript"/>
                          </w:rPr>
                          <w:t>O</w:t>
                        </w:r>
                        <w:r>
                          <w:rPr>
                            <w:rFonts w:eastAsia="Arial" w:cs="Arial"/>
                            <w:b/>
                            <w:color w:val="3E58AC"/>
                            <w:sz w:val="22"/>
                          </w:rPr>
                          <w:t>)</w:t>
                        </w:r>
                      </w:p>
                    </w:txbxContent>
                  </v:textbox>
                </v:rect>
                <v:rect id="Rectangle 409" o:spid="_x0000_s1043" style="position:absolute;left:2081;top:3214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0.76</w:t>
                        </w:r>
                      </w:p>
                    </w:txbxContent>
                  </v:textbox>
                </v:rect>
                <v:rect id="Rectangle 410" o:spid="_x0000_s1044" style="position:absolute;left:2081;top:10164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0.74</w:t>
                        </w:r>
                      </w:p>
                    </w:txbxContent>
                  </v:textbox>
                </v:rect>
                <v:rect id="Rectangle 411" o:spid="_x0000_s1045" style="position:absolute;left:2081;top:17115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0.72</w:t>
                        </w:r>
                      </w:p>
                    </w:txbxContent>
                  </v:textbox>
                </v:rect>
                <v:rect id="Rectangle 412" o:spid="_x0000_s1046" style="position:absolute;left:2081;top:24066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uL/xAAAANwAAAAPAAAAZHJzL2Rvd25yZXYueG1sRI9Bi8Iw&#10;FITvgv8hPGFvmioi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LgS4v/EAAAA3AAAAA8A&#10;AAAAAAAAAAAAAAAABwIAAGRycy9kb3ducmV2LnhtbFBLBQYAAAAAAwADALcAAAD4AgAAAAA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0.70</w:t>
                        </w:r>
                      </w:p>
                    </w:txbxContent>
                  </v:textbox>
                </v:rect>
                <v:rect id="Rectangle 413" o:spid="_x0000_s1047" style="position:absolute;left:2081;top:31016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0.68</w:t>
                        </w:r>
                      </w:p>
                    </w:txbxContent>
                  </v:textbox>
                </v:rect>
                <v:shape id="Shape 414" o:spid="_x0000_s1048" style="position:absolute;left:49092;width:0;height:34753;visibility:visible;mso-wrap-style:square;v-text-anchor:top" coordsize="0,3475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" path="m,l,3475355e" filled="f" strokeweight=".16961mm">
                  <v:stroke miterlimit="1" joinstyle="miter"/>
                  <v:path arrowok="t" textboxrect="0,0,0,3475355"/>
                </v:shape>
                <v:shape id="Shape 415" o:spid="_x0000_s1049" style="position:absolute;left:49092;top:31278;width:733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" path="m,l73279,e" filled="f" strokeweight=".33922mm">
                  <v:stroke miterlimit="1" joinstyle="miter"/>
                  <v:path arrowok="t" textboxrect="0,0,73279,0"/>
                </v:shape>
                <v:shape id="Shape 416" o:spid="_x0000_s1050" style="position:absolute;left:49092;top:25717;width:733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" path="m,l73279,e" filled="f" strokeweight=".33922mm">
                  <v:stroke miterlimit="1" joinstyle="miter"/>
                  <v:path arrowok="t" textboxrect="0,0,73279,0"/>
                </v:shape>
                <v:shape id="Shape 417" o:spid="_x0000_s1051" style="position:absolute;left:49092;top:20157;width:733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" path="m,l73279,e" filled="f" strokeweight=".33922mm">
                  <v:stroke miterlimit="1" joinstyle="miter"/>
                  <v:path arrowok="t" textboxrect="0,0,73279,0"/>
                </v:shape>
                <v:shape id="Shape 418" o:spid="_x0000_s1052" style="position:absolute;left:49092;top:14597;width:733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" path="m,l73279,e" filled="f" strokeweight=".33922mm">
                  <v:stroke miterlimit="1" joinstyle="miter"/>
                  <v:path arrowok="t" textboxrect="0,0,73279,0"/>
                </v:shape>
                <v:shape id="Shape 419" o:spid="_x0000_s1053" style="position:absolute;left:49092;top:9036;width:733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" path="m,l73279,e" filled="f" strokeweight=".33922mm">
                  <v:stroke miterlimit="1" joinstyle="miter"/>
                  <v:path arrowok="t" textboxrect="0,0,73279,0"/>
                </v:shape>
                <v:shape id="Shape 420" o:spid="_x0000_s1054" style="position:absolute;left:49092;top:3475;width:733;height:0;visibility:visible;mso-wrap-style:square;v-text-anchor:top" coordsize="732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" path="m,l73279,e" filled="f" strokeweight=".33922mm">
                  <v:stroke miterlimit="1" joinstyle="miter"/>
                  <v:path arrowok="t" textboxrect="0,0,73279,0"/>
                </v:shape>
                <v:rect id="Rectangle 421" o:spid="_x0000_s1055" style="position:absolute;left:43806;top:18979;width:19089;height:1690;rotation: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b/>
                            <w:color w:val="2EB848"/>
                            <w:sz w:val="22"/>
                          </w:rPr>
                          <w:t>Shannon Diversity (H)</w:t>
                        </w:r>
                      </w:p>
                    </w:txbxContent>
                  </v:textbox>
                </v:rect>
                <v:rect id="Rectangle 422" o:spid="_x0000_s1056" style="position:absolute;left:49825;top:3214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2.00</w:t>
                        </w:r>
                      </w:p>
                    </w:txbxContent>
                  </v:textbox>
                </v:rect>
                <v:rect id="Rectangle 423" o:spid="_x0000_s1057" style="position:absolute;left:49825;top:8775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1.80</w:t>
                        </w:r>
                      </w:p>
                    </w:txbxContent>
                  </v:textbox>
                </v:rect>
                <v:rect id="Rectangle 424" o:spid="_x0000_s1058" style="position:absolute;left:49825;top:14335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1.60</w:t>
                        </w:r>
                      </w:p>
                    </w:txbxContent>
                  </v:textbox>
                </v:rect>
                <v:rect id="Rectangle 425" o:spid="_x0000_s1059" style="position:absolute;left:49825;top:19896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1.40</w:t>
                        </w:r>
                      </w:p>
                    </w:txbxContent>
                  </v:textbox>
                </v:rect>
                <v:rect id="Rectangle 426" o:spid="_x0000_s1060" style="position:absolute;left:49825;top:25456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1.20</w:t>
                        </w:r>
                      </w:p>
                    </w:txbxContent>
                  </v:textbox>
                </v:rect>
                <v:rect id="Rectangle 427" o:spid="_x0000_s1061" style="position:absolute;left:49825;top:31016;width:3160;height:1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Yva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/HT78DwTjoCcPAAAAP//AwBQSwECLQAUAAYACAAAACEA2+H2y+4AAACFAQAAEwAAAAAAAAAA&#10;AAAAAAAAAAAAW0NvbnRlbnRfVHlwZXNdLnhtbFBLAQItABQABgAIAAAAIQBa9CxbvwAAABUBAAAL&#10;AAAAAAAAAAAAAAAAAB8BAABfcmVscy8ucmVsc1BLAQItABQABgAIAAAAIQBmCYvaxQAAANw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  <w:sz w:val="19"/>
                          </w:rPr>
                          <w:t>1.00</w:t>
                        </w:r>
                      </w:p>
                    </w:txbxContent>
                  </v:textbox>
                </v:rect>
                <v:shape id="Shape 428" o:spid="_x0000_s1062" style="position:absolute;left:13504;top:24622;width:794;height:687;visibility:visible;mso-wrap-style:square;v-text-anchor:top" coordsize="79375,68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" path="m39624,l79375,68707,,68707,39624,xe" fillcolor="black" stroked="f" strokeweight="0">
                  <v:stroke miterlimit="83231f" joinstyle="miter" endcap="square"/>
                  <v:path arrowok="t" textboxrect="0,0,79375,68707"/>
                </v:shape>
                <v:shape id="Shape 429" o:spid="_x0000_s1063" style="position:absolute;left:13504;top:24622;width:794;height:687;visibility:visible;mso-wrap-style:square;v-text-anchor:top" coordsize="79375,68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" path="m39624,l79375,68707,,68707,39624,xe" filled="f" strokecolor="#3e58ac" strokeweight=".25442mm">
                  <v:stroke miterlimit="1" joinstyle="miter"/>
                  <v:path arrowok="t" textboxrect="0,0,79375,68707"/>
                </v:shape>
                <v:shape id="Shape 430" o:spid="_x0000_s1064" style="position:absolute;left:39898;top:11474;width:793;height:687;visibility:visible;mso-wrap-style:square;v-text-anchor:top" coordsize="79375,68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" path="m39751,l79375,68707,,68707,39751,xe" fillcolor="black" stroked="f" strokeweight="0">
                  <v:stroke miterlimit="1" joinstyle="miter"/>
                  <v:path arrowok="t" textboxrect="0,0,79375,68707"/>
                </v:shape>
                <v:shape id="Shape 431" o:spid="_x0000_s1065" style="position:absolute;left:39898;top:11474;width:793;height:687;visibility:visible;mso-wrap-style:square;v-text-anchor:top" coordsize="79375,68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" path="m39751,l79375,68707,,68707,39751,xe" filled="f" strokecolor="#3e58ac" strokeweight=".25442mm">
                  <v:stroke miterlimit="1" joinstyle="miter"/>
                  <v:path arrowok="t" textboxrect="0,0,79375,68707"/>
                </v:shape>
                <v:shape id="Shape 432" o:spid="_x0000_s1066" style="position:absolute;left:26701;top:11507;width:794;height:687;visibility:visible;mso-wrap-style:square;v-text-anchor:top" coordsize="79375,68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" path="m39751,l79375,68707,,68707,39751,xe" fillcolor="black" stroked="f" strokeweight="0">
                  <v:stroke miterlimit="1" joinstyle="miter"/>
                  <v:path arrowok="t" textboxrect="0,0,79375,68707"/>
                </v:shape>
                <v:shape id="Shape 433" o:spid="_x0000_s1067" style="position:absolute;left:26701;top:11507;width:794;height:687;visibility:visible;mso-wrap-style:square;v-text-anchor:top" coordsize="79375,68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" path="m39751,l79375,68707,,68707,39751,xe" filled="f" strokecolor="#3e58ac" strokeweight=".25442mm">
                  <v:stroke miterlimit="1" joinstyle="miter"/>
                  <v:path arrowok="t" textboxrect="0,0,79375,68707"/>
                </v:shape>
                <v:shape id="Shape 434" o:spid="_x0000_s1068" style="position:absolute;left:13901;top:28789;width:990;height:0;visibility:visible;mso-wrap-style:square;v-text-anchor:top" coordsize="990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" path="m99060,l,,99060,xe" fillcolor="#3e58ac" stroked="f" strokeweight="0">
                  <v:stroke miterlimit="83231f" joinstyle="miter" endcap="square"/>
                  <v:path arrowok="t" textboxrect="0,0,99060,0"/>
                </v:shape>
                <v:shape id="Shape 436" o:spid="_x0000_s1069" style="position:absolute;left:12911;top:21371;width:990;height:0;visibility:visible;mso-wrap-style:square;v-text-anchor:top" coordsize="9893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" path="m98933,l,,98933,xe" fillcolor="#3e58ac" stroked="f" strokeweight="0">
                  <v:stroke miterlimit="83231f" joinstyle="miter" endcap="square"/>
                  <v:path arrowok="t" textboxrect="0,0,98933,0"/>
                </v:shape>
                <v:shape id="Shape 437" o:spid="_x0000_s1070" style="position:absolute;left:12911;top:28789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" path="m,l197993,e" filled="f" strokecolor="#3e58ac" strokeweight=".25442mm">
                  <v:stroke miterlimit="1" joinstyle="miter"/>
                  <v:path arrowok="t" textboxrect="0,0,197993,0"/>
                </v:shape>
                <v:shape id="Shape 438" o:spid="_x0000_s1071" style="position:absolute;left:13901;top:21371;width:0;height:7418;visibility:visible;mso-wrap-style:square;v-text-anchor:top" coordsize="0,7418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" path="m,741807l,e" filled="f" strokecolor="#3e58ac" strokeweight=".25442mm">
                  <v:stroke miterlimit="1" joinstyle="miter"/>
                  <v:path arrowok="t" textboxrect="0,0,0,741807"/>
                </v:shape>
                <v:shape id="Shape 439" o:spid="_x0000_s1072" style="position:absolute;left:12911;top:21371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" path="m,l197993,e" filled="f" strokecolor="#3e58ac" strokeweight=".25442mm">
                  <v:stroke miterlimit="1" joinstyle="miter"/>
                  <v:path arrowok="t" textboxrect="0,0,197993,0"/>
                </v:shape>
                <v:shape id="Shape 440" o:spid="_x0000_s1073" style="position:absolute;left:27098;top:13505;width:990;height:0;visibility:visible;mso-wrap-style:square;v-text-anchor:top" coordsize="9893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" path="m98933,l,,98933,xe" fillcolor="#3e58ac" stroked="f" strokeweight="0">
                  <v:stroke miterlimit="1" joinstyle="miter"/>
                  <v:path arrowok="t" textboxrect="0,0,98933,0"/>
                </v:shape>
                <v:shape id="Shape 442" o:spid="_x0000_s1074" style="position:absolute;left:26108;top:10426;width:990;height:0;visibility:visible;mso-wrap-style:square;v-text-anchor:top" coordsize="990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" path="m99060,l,,99060,xe" fillcolor="#3e58ac" stroked="f" strokeweight="0">
                  <v:stroke miterlimit="1" joinstyle="miter"/>
                  <v:path arrowok="t" textboxrect="0,0,99060,0"/>
                </v:shape>
                <v:shape id="Shape 443" o:spid="_x0000_s1075" style="position:absolute;left:26108;top:13505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" path="m,l197993,e" filled="f" strokecolor="#3e58ac" strokeweight=".25442mm">
                  <v:stroke miterlimit="1" joinstyle="miter"/>
                  <v:path arrowok="t" textboxrect="0,0,197993,0"/>
                </v:shape>
                <v:shape id="Shape 444" o:spid="_x0000_s1076" style="position:absolute;left:27098;top:10426;width:0;height:3079;visibility:visible;mso-wrap-style:square;v-text-anchor:top" coordsize="0,307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" path="m,307848l,e" filled="f" strokecolor="#3e58ac" strokeweight=".25442mm">
                  <v:stroke miterlimit="1" joinstyle="miter"/>
                  <v:path arrowok="t" textboxrect="0,0,0,307848"/>
                </v:shape>
                <v:shape id="Shape 445" o:spid="_x0000_s1077" style="position:absolute;left:26108;top:10426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" path="m,l197993,e" filled="f" strokecolor="#3e58ac" strokeweight=".25442mm">
                  <v:stroke miterlimit="1" joinstyle="miter"/>
                  <v:path arrowok="t" textboxrect="0,0,197993,0"/>
                </v:shape>
                <v:shape id="Shape 446" o:spid="_x0000_s1078" style="position:absolute;left:40295;top:13667;width:989;height:0;visibility:visible;mso-wrap-style:square;v-text-anchor:top" coordsize="9893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" path="m98933,l,,98933,xe" fillcolor="#3e58ac" stroked="f" strokeweight="0">
                  <v:stroke miterlimit="1" joinstyle="miter"/>
                  <v:path arrowok="t" textboxrect="0,0,98933,0"/>
                </v:shape>
                <v:shape id="Shape 448" o:spid="_x0000_s1079" style="position:absolute;left:39304;top:10198;width:991;height:0;visibility:visible;mso-wrap-style:square;v-text-anchor:top" coordsize="990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" path="m99060,l,,99060,xe" fillcolor="#3e58ac" stroked="f" strokeweight="0">
                  <v:stroke miterlimit="1" joinstyle="miter"/>
                  <v:path arrowok="t" textboxrect="0,0,99060,0"/>
                </v:shape>
                <v:shape id="Shape 449" o:spid="_x0000_s1080" style="position:absolute;left:39304;top:13667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" path="m,l197993,e" filled="f" strokecolor="#3e58ac" strokeweight=".25442mm">
                  <v:stroke miterlimit="1" joinstyle="miter"/>
                  <v:path arrowok="t" textboxrect="0,0,197993,0"/>
                </v:shape>
                <v:shape id="Shape 450" o:spid="_x0000_s1081" style="position:absolute;left:40295;top:10198;width:0;height:3469;visibility:visible;mso-wrap-style:square;v-text-anchor:top" coordsize="0,346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" path="m,346964l,e" filled="f" strokecolor="#3e58ac" strokeweight=".25442mm">
                  <v:stroke miterlimit="1" joinstyle="miter"/>
                  <v:path arrowok="t" textboxrect="0,0,0,346964"/>
                </v:shape>
                <v:shape id="Shape 451" o:spid="_x0000_s1082" style="position:absolute;left:39304;top:10198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" path="m,l197993,e" filled="f" strokecolor="#3e58ac" strokeweight=".25442mm">
                  <v:stroke miterlimit="1" joinstyle="miter"/>
                  <v:path arrowok="t" textboxrect="0,0,197993,0"/>
                </v:shape>
                <v:shape id="Shape 11335" o:spid="_x0000_s1083" style="position:absolute;left:13535;top:28163;width:733;height:733;visibility:visible;mso-wrap-style:square;v-text-anchor:top" coordsize="73279,73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" path="m,l73279,r,73278l,73278,,e" fillcolor="#2eb848" stroked="f" strokeweight="0">
                  <v:stroke miterlimit="83231f" joinstyle="miter" endcap="square"/>
                  <v:path arrowok="t" textboxrect="0,0,73279,73278"/>
                </v:shape>
                <v:shape id="Shape 453" o:spid="_x0000_s1084" style="position:absolute;left:13535;top:28163;width:733;height:733;visibility:visible;mso-wrap-style:square;v-text-anchor:top" coordsize="73279,73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" path="m,73278r73279,l73279,,,,,73278xe" filled="f" strokecolor="#2eb848" strokeweight=".25442mm">
                  <v:stroke miterlimit="1" joinstyle="miter"/>
                  <v:path arrowok="t" textboxrect="0,0,73279,73278"/>
                </v:shape>
                <v:shape id="Shape 11336" o:spid="_x0000_s1085" style="position:absolute;left:39928;top:17047;width:733;height:732;visibility:visible;mso-wrap-style:square;v-text-anchor:top" coordsize="73279,73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" path="m,l73279,r,73278l,73278,,e" fillcolor="#2eb848" stroked="f" strokeweight="0">
                  <v:stroke miterlimit="1" joinstyle="miter"/>
                  <v:path arrowok="t" textboxrect="0,0,73279,73278"/>
                </v:shape>
                <v:shape id="Shape 455" o:spid="_x0000_s1086" style="position:absolute;left:39928;top:17047;width:733;height:732;visibility:visible;mso-wrap-style:square;v-text-anchor:top" coordsize="73279,73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" path="m,73278r73279,l73279,,,,,73278xe" filled="f" strokecolor="#2eb848" strokeweight=".25442mm">
                  <v:stroke miterlimit="1" joinstyle="miter"/>
                  <v:path arrowok="t" textboxrect="0,0,73279,73278"/>
                </v:shape>
                <v:shape id="Shape 11337" o:spid="_x0000_s1087" style="position:absolute;left:26731;top:20970;width:733;height:733;visibility:visible;mso-wrap-style:square;v-text-anchor:top" coordsize="73279,73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" path="m,l73279,r,73279l,73279,,e" fillcolor="#2eb848" stroked="f" strokeweight="0">
                  <v:stroke miterlimit="1" joinstyle="miter"/>
                  <v:path arrowok="t" textboxrect="0,0,73279,73279"/>
                </v:shape>
                <v:shape id="Shape 457" o:spid="_x0000_s1088" style="position:absolute;left:26731;top:20970;width:733;height:733;visibility:visible;mso-wrap-style:square;v-text-anchor:top" coordsize="73279,73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" path="m,73279r73279,l73279,,,,,73279xe" filled="f" strokecolor="#2eb848" strokeweight=".25442mm">
                  <v:stroke miterlimit="1" joinstyle="miter"/>
                  <v:path arrowok="t" textboxrect="0,0,73279,73279"/>
                </v:shape>
                <v:shape id="Shape 458" o:spid="_x0000_s1089" style="position:absolute;left:12911;top:32602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" path="m,l197993,e" filled="f" strokecolor="#2eb848" strokeweight=".33922mm">
                  <v:stroke miterlimit="1" joinstyle="miter"/>
                  <v:path arrowok="t" textboxrect="0,0,197993,0"/>
                </v:shape>
                <v:shape id="Shape 459" o:spid="_x0000_s1090" style="position:absolute;left:13901;top:24457;width:0;height:8145;visibility:visible;mso-wrap-style:square;v-text-anchor:top" coordsize="0,814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" path="m,814451l,e" filled="f" strokecolor="#2eb848" strokeweight=".33922mm">
                  <v:stroke miterlimit="1" joinstyle="miter"/>
                  <v:path arrowok="t" textboxrect="0,0,0,814451"/>
                </v:shape>
                <v:shape id="Shape 460" o:spid="_x0000_s1091" style="position:absolute;left:12911;top:24457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" path="m,l197993,e" filled="f" strokecolor="#2eb848" strokeweight=".33922mm">
                  <v:stroke miterlimit="1" joinstyle="miter"/>
                  <v:path arrowok="t" textboxrect="0,0,197993,0"/>
                </v:shape>
                <v:shape id="Shape 461" o:spid="_x0000_s1092" style="position:absolute;left:26108;top:23996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" path="m,l197993,e" filled="f" strokecolor="#2eb848" strokeweight=".33922mm">
                  <v:stroke miterlimit="1" joinstyle="miter"/>
                  <v:path arrowok="t" textboxrect="0,0,197993,0"/>
                </v:shape>
                <v:shape id="Shape 462" o:spid="_x0000_s1093" style="position:absolute;left:27098;top:18675;width:0;height:5321;visibility:visible;mso-wrap-style:square;v-text-anchor:top" coordsize="0,5321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" path="m,532130l,e" filled="f" strokecolor="#2eb848" strokeweight=".33922mm">
                  <v:stroke miterlimit="1" joinstyle="miter"/>
                  <v:path arrowok="t" textboxrect="0,0,0,532130"/>
                </v:shape>
                <v:shape id="Shape 463" o:spid="_x0000_s1094" style="position:absolute;left:26108;top:18675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" path="m,l197993,e" filled="f" strokecolor="#2eb848" strokeweight=".33922mm">
                  <v:stroke miterlimit="1" joinstyle="miter"/>
                  <v:path arrowok="t" textboxrect="0,0,197993,0"/>
                </v:shape>
                <v:shape id="Shape 464" o:spid="_x0000_s1095" style="position:absolute;left:39304;top:18418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" path="m,l197993,e" filled="f" strokecolor="#2eb848" strokeweight=".33922mm">
                  <v:stroke miterlimit="1" joinstyle="miter"/>
                  <v:path arrowok="t" textboxrect="0,0,197993,0"/>
                </v:shape>
                <v:shape id="Shape 465" o:spid="_x0000_s1096" style="position:absolute;left:40295;top:16408;width:0;height:2010;visibility:visible;mso-wrap-style:square;v-text-anchor:top" coordsize="0,201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" path="m,201040l,e" filled="f" strokecolor="#2eb848" strokeweight=".33922mm">
                  <v:stroke miterlimit="1" joinstyle="miter"/>
                  <v:path arrowok="t" textboxrect="0,0,0,201040"/>
                </v:shape>
                <v:shape id="Shape 466" o:spid="_x0000_s1097" style="position:absolute;left:39304;top:16408;width:1980;height:0;visibility:visible;mso-wrap-style:square;v-text-anchor:top" coordsize="19799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" path="m,l197993,e" filled="f" strokecolor="#2eb848" strokeweight=".33922mm">
                  <v:stroke miterlimit="1" joinstyle="miter"/>
                  <v:path arrowok="t" textboxrect="0,0,197993,0"/>
                </v:shape>
                <v:shape id="Shape 467" o:spid="_x0000_s1098" style="position:absolute;left:5103;width:43989;height:34753;visibility:visible;mso-wrap-style:square;v-text-anchor:top" coordsize="4398899,34753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" path="m,3475355r4398899,l4398899,,,,,3475355xe" filled="f" strokeweight=".25442mm">
                  <v:stroke miterlimit="1" joinstyle="miter"/>
                  <v:path arrowok="t" textboxrect="0,0,4398899,3475355"/>
                </v:shape>
                <v:rect id="Rectangle 474" o:spid="_x0000_s1099" style="position:absolute;left:6238;top:667;width:1352;height:2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" filled="f" stroked="f">
                  <v:textbox inset="0,0,0,0">
                    <w:txbxContent>
                      <w:p w:rsidR="00351101" w:rsidRDefault="00351101" w:rsidP="00351101">
                        <w:pPr>
                          <w:spacing w:after="160"/>
                        </w:pPr>
                        <w:r>
                          <w:rPr>
                            <w:rFonts w:eastAsia="Arial" w:cs="Arial"/>
                          </w:rPr>
                          <w:t>A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351101" w:rsidRDefault="00351101" w:rsidP="00351101">
      <w:pPr>
        <w:spacing w:after="341" w:line="268" w:lineRule="auto"/>
        <w:ind w:left="262" w:right="880"/>
        <w:jc w:val="center"/>
      </w:pPr>
      <w:r>
        <w:rPr>
          <w:rFonts w:eastAsia="Arial" w:cs="Arial"/>
          <w:sz w:val="19"/>
        </w:rPr>
        <w:t>Error Bars: +/- 1 SE</w:t>
      </w:r>
    </w:p>
    <w:p w:rsidR="00351101" w:rsidRDefault="00351101" w:rsidP="00351101">
      <w:pPr>
        <w:pStyle w:val="Caption"/>
        <w:jc w:val="left"/>
      </w:pPr>
      <w:r>
        <w:t>Figure S1 (A) Patterns of mean species and genetic diversity in response to land use categories present across all sample sites within the Thames catchment. Squares are mean Shannon diversity (</w:t>
      </w:r>
      <w:r w:rsidRPr="00EC2F6D">
        <w:rPr>
          <w:i/>
        </w:rPr>
        <w:t>H</w:t>
      </w:r>
      <w:r>
        <w:t>) and triangles are mean genetic diversity (</w:t>
      </w:r>
      <w:r w:rsidR="00EC2F6D">
        <w:rPr>
          <w:rFonts w:cs="Times New Roman"/>
          <w:i/>
          <w:sz w:val="18"/>
        </w:rPr>
        <w:t>H</w:t>
      </w:r>
      <w:r w:rsidR="00EC2F6D">
        <w:rPr>
          <w:rFonts w:cs="Times New Roman"/>
          <w:vertAlign w:val="subscript"/>
        </w:rPr>
        <w:t>O</w:t>
      </w:r>
      <w:r>
        <w:t xml:space="preserve">) across land use categories. </w:t>
      </w:r>
    </w:p>
    <w:p w:rsidR="00351101" w:rsidRDefault="00351101" w:rsidP="00351101">
      <w:pPr>
        <w:spacing w:after="197"/>
        <w:ind w:left="455"/>
      </w:pPr>
      <w:r>
        <w:rPr>
          <w:noProof/>
        </w:rPr>
        <w:lastRenderedPageBreak/>
        <w:drawing>
          <wp:inline distT="0" distB="0" distL="0" distR="0" wp14:anchorId="4A179576" wp14:editId="05CDA0B8">
            <wp:extent cx="5526025" cy="4184904"/>
            <wp:effectExtent l="0" t="0" r="0" b="0"/>
            <wp:docPr id="9742" name="Picture 97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2" name="Picture 974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26025" cy="4184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101" w:rsidRDefault="00351101" w:rsidP="00351101">
      <w:pPr>
        <w:spacing w:after="341" w:line="268" w:lineRule="auto"/>
        <w:ind w:left="262"/>
        <w:jc w:val="center"/>
      </w:pPr>
      <w:r>
        <w:rPr>
          <w:rFonts w:eastAsia="Arial" w:cs="Arial"/>
          <w:sz w:val="19"/>
        </w:rPr>
        <w:t>Error Bars: +/- 1 SE</w:t>
      </w:r>
    </w:p>
    <w:p w:rsidR="00351101" w:rsidRDefault="00351101" w:rsidP="00351101">
      <w:pPr>
        <w:pStyle w:val="Caption"/>
        <w:jc w:val="left"/>
      </w:pPr>
      <w:r>
        <w:t xml:space="preserve">Figure S1 (B) Patterns of mean </w:t>
      </w:r>
      <w:r w:rsidRPr="00EC2F6D">
        <w:rPr>
          <w:i/>
        </w:rPr>
        <w:t>IR</w:t>
      </w:r>
      <w:r>
        <w:t xml:space="preserve"> across land use categories present across each sample sites within the Thames catchment. Open circles represent mean </w:t>
      </w:r>
      <w:bookmarkStart w:id="0" w:name="_GoBack"/>
      <w:r w:rsidRPr="00EC2F6D">
        <w:rPr>
          <w:i/>
        </w:rPr>
        <w:t>IR</w:t>
      </w:r>
      <w:bookmarkEnd w:id="0"/>
      <w:r>
        <w:t xml:space="preserve"> values, derived from all individuals at each of the 19 sample sites. Coloured bars represent different sites.</w:t>
      </w:r>
    </w:p>
    <w:p w:rsidR="001105BA" w:rsidRDefault="00474884"/>
    <w:sectPr w:rsidR="001105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884" w:rsidRDefault="00474884" w:rsidP="00351101">
      <w:pPr>
        <w:spacing w:after="0" w:line="240" w:lineRule="auto"/>
      </w:pPr>
      <w:r>
        <w:separator/>
      </w:r>
    </w:p>
  </w:endnote>
  <w:endnote w:type="continuationSeparator" w:id="0">
    <w:p w:rsidR="00474884" w:rsidRDefault="00474884" w:rsidP="00351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101" w:rsidRDefault="003511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101" w:rsidRDefault="003511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101" w:rsidRDefault="00351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884" w:rsidRDefault="00474884" w:rsidP="00351101">
      <w:pPr>
        <w:spacing w:after="0" w:line="240" w:lineRule="auto"/>
      </w:pPr>
      <w:r>
        <w:separator/>
      </w:r>
    </w:p>
  </w:footnote>
  <w:footnote w:type="continuationSeparator" w:id="0">
    <w:p w:rsidR="00474884" w:rsidRDefault="00474884" w:rsidP="00351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101" w:rsidRDefault="003511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101" w:rsidRDefault="003511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101" w:rsidRDefault="003511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ocRiskLevelWizardText" w:val="Atkins Baseline"/>
  </w:docVars>
  <w:rsids>
    <w:rsidRoot w:val="00351101"/>
    <w:rsid w:val="001F096E"/>
    <w:rsid w:val="00351101"/>
    <w:rsid w:val="00474884"/>
    <w:rsid w:val="00844594"/>
    <w:rsid w:val="008A3168"/>
    <w:rsid w:val="00EC2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C9A37-88D9-4B28-8964-B65864699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aliases w:val="Normal text"/>
    <w:qFormat/>
    <w:rsid w:val="00351101"/>
    <w:pPr>
      <w:spacing w:after="200" w:line="360" w:lineRule="auto"/>
      <w:jc w:val="both"/>
    </w:pPr>
    <w:rPr>
      <w:rFonts w:ascii="Arial" w:hAnsi="Arial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1101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1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101"/>
    <w:rPr>
      <w:rFonts w:ascii="Arial" w:hAnsi="Arial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511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101"/>
    <w:rPr>
      <w:rFonts w:ascii="Arial" w:hAnsi="Arial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, Liz</dc:creator>
  <cp:keywords/>
  <dc:description/>
  <cp:lastModifiedBy>Nicol, Liz</cp:lastModifiedBy>
  <cp:revision>2</cp:revision>
  <dcterms:created xsi:type="dcterms:W3CDTF">2017-05-28T17:26:00Z</dcterms:created>
  <dcterms:modified xsi:type="dcterms:W3CDTF">2017-06-21T19:50:00Z</dcterms:modified>
</cp:coreProperties>
</file>